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5E86F" w14:textId="77777777" w:rsidR="00CF48E2" w:rsidRPr="007440E5" w:rsidRDefault="00CF48E2" w:rsidP="00CF48E2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5 Table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BMI in relation to CVD and all-cause mortality in 8,337 CAD patients from AOC and the UCC-SMART excluding the first five years of follow-up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CF48E2" w:rsidRPr="008D2DB6" w14:paraId="61FEA471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E3B55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70F9B" w14:textId="77777777" w:rsidR="00CF48E2" w:rsidRPr="008D2DB6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analysis</w:t>
            </w:r>
          </w:p>
        </w:tc>
      </w:tr>
      <w:tr w:rsidR="00CF48E2" w:rsidRPr="008D2DB6" w14:paraId="2C28E268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0F77C10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F32B4" w14:textId="77777777" w:rsidR="00CF48E2" w:rsidRPr="008D2DB6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Categories of BMI</w:t>
            </w:r>
          </w:p>
        </w:tc>
      </w:tr>
      <w:tr w:rsidR="00CF48E2" w:rsidRPr="008D2DB6" w14:paraId="63F28034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28BE8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E167E" w14:textId="77777777" w:rsidR="00CF48E2" w:rsidRPr="008D2DB6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1 | BMI &lt; 25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19B6B" w14:textId="77777777" w:rsidR="00CF48E2" w:rsidRPr="008D2DB6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2 | BMI ≥ 25 - 3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E421D3" w14:textId="77777777" w:rsidR="00CF48E2" w:rsidRPr="008D2DB6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3 | BMI ≥ 30</w:t>
            </w:r>
          </w:p>
        </w:tc>
      </w:tr>
      <w:tr w:rsidR="00CF48E2" w:rsidRPr="008D2DB6" w14:paraId="4B205103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692D4219" w14:textId="77777777" w:rsidR="00CF48E2" w:rsidRPr="008D2DB6" w:rsidRDefault="00CF48E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DB8EA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B97D7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CDABD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CF48E2" w:rsidRPr="008D2DB6" w14:paraId="02D26659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31D0BD74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3000CB0E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 xml:space="preserve">094 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297AAF9B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62AF86C7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875</w:t>
            </w:r>
          </w:p>
        </w:tc>
      </w:tr>
      <w:tr w:rsidR="00CF48E2" w:rsidRPr="008D2DB6" w14:paraId="30F9B468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AD26F1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9BBD7BF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650B652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16F2C0C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434</w:t>
            </w:r>
          </w:p>
        </w:tc>
      </w:tr>
      <w:tr w:rsidR="00CF48E2" w:rsidRPr="008D2DB6" w14:paraId="7250147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8AD0C5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6781159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73E5FDF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EF0ADFF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8E2" w:rsidRPr="008D2DB6" w14:paraId="6AEFDEE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2EB4D7" w14:textId="77777777" w:rsidR="00CF48E2" w:rsidRPr="008D2DB6" w:rsidRDefault="00CF48E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BDC3CD9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B173921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F7A132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8E2" w:rsidRPr="008D2DB6" w14:paraId="60D202F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46C7F8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9722161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774721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1C2E6A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CF07C00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606</w:t>
            </w:r>
          </w:p>
        </w:tc>
      </w:tr>
      <w:tr w:rsidR="00CF48E2" w:rsidRPr="008D2DB6" w14:paraId="538A1F6F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C96877" w14:textId="77777777" w:rsidR="00CF48E2" w:rsidRPr="005A53C7" w:rsidRDefault="00CF48E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0B9A527" w14:textId="77777777" w:rsidR="00CF48E2" w:rsidRPr="003A1066" w:rsidRDefault="00CF48E2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11 (1.01, 1.23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D018FD3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F77681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8 (0.98, 1.19)</w:t>
            </w:r>
          </w:p>
        </w:tc>
      </w:tr>
      <w:tr w:rsidR="00CF48E2" w:rsidRPr="008D2DB6" w14:paraId="265415A0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E4C6CE" w14:textId="77777777" w:rsidR="00CF48E2" w:rsidRPr="001C2E6A" w:rsidRDefault="00CF48E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7ABB2BE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7 (0.97, 1.1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0F4D7B2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C03BC1B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6 (1.14, 1.39)</w:t>
            </w:r>
          </w:p>
        </w:tc>
      </w:tr>
      <w:tr w:rsidR="00CF48E2" w:rsidRPr="008D2DB6" w14:paraId="50A48CF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CE6F59" w14:textId="77777777" w:rsidR="00CF48E2" w:rsidRPr="001C2E6A" w:rsidRDefault="00CF48E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492631A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7 (0.97, 1.17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F0B803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3D01439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3 (1.11, 1.36)</w:t>
            </w:r>
          </w:p>
        </w:tc>
      </w:tr>
      <w:tr w:rsidR="00CF48E2" w:rsidRPr="008D2DB6" w14:paraId="79BAA10A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C1041F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EC80708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AC29BB7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6DCA535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8E2" w:rsidRPr="008D2DB6" w14:paraId="0CC5AE3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7C10515" w14:textId="77777777" w:rsidR="00CF48E2" w:rsidRPr="008D2DB6" w:rsidRDefault="00CF48E2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ECA144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AF36EBE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7EC3BFB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F48E2" w:rsidRPr="008D2DB6" w14:paraId="31F99B6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6B8C634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986D0A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79C02A7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71EC1B2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</w:tr>
      <w:tr w:rsidR="00CF48E2" w:rsidRPr="008D2DB6" w14:paraId="4D14D58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CBEB80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167DF7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94, 1.26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EB5F39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AB0D629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9 (0.86, 1.37)</w:t>
            </w:r>
          </w:p>
        </w:tc>
      </w:tr>
      <w:tr w:rsidR="00CF48E2" w:rsidRPr="008D2DB6" w14:paraId="1429411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50BF2A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C2724B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 (0.90, 1.20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DA77E64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DA87F53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8 (1.11, 1.48)</w:t>
            </w:r>
          </w:p>
        </w:tc>
      </w:tr>
      <w:tr w:rsidR="00CF48E2" w:rsidRPr="008D2DB6" w14:paraId="4C4F3CFA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2A9BC" w14:textId="77777777" w:rsidR="00CF48E2" w:rsidRPr="008D2DB6" w:rsidRDefault="00CF48E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64261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 (0.90, 1.2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D35BD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37DD6" w14:textId="77777777" w:rsidR="00CF48E2" w:rsidRPr="001C2E6A" w:rsidRDefault="00CF48E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3 (1.02, 1.47)</w:t>
            </w:r>
          </w:p>
        </w:tc>
      </w:tr>
    </w:tbl>
    <w:p w14:paraId="16E3328B" w14:textId="77777777" w:rsidR="00CF48E2" w:rsidRPr="00A65027" w:rsidRDefault="00CF48E2" w:rsidP="00CF48E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4684D80A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8E2"/>
    <w:rsid w:val="0039496C"/>
    <w:rsid w:val="00801FDE"/>
    <w:rsid w:val="00C378C5"/>
    <w:rsid w:val="00CF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623FE"/>
  <w15:chartTrackingRefBased/>
  <w15:docId w15:val="{CE3B9B43-DFD4-448E-A796-E68DF9209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F48E2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CF48E2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CF48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>Wageningen University and Research</Company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7:00Z</dcterms:created>
  <dcterms:modified xsi:type="dcterms:W3CDTF">2024-02-01T10:38:00Z</dcterms:modified>
</cp:coreProperties>
</file>